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rPr>
          <w:rFonts w:ascii="Arial" w:hAnsi="Arial" w:cs="Arial"/>
          <w:b/>
          <w:b/>
          <w:u w:val="single"/>
          <w:lang w:val="en-ZA" w:eastAsia="en-US"/>
        </w:rPr>
      </w:pPr>
      <w:r>
        <w:rPr>
          <w:rFonts w:cs="Arial" w:ascii="Arial" w:hAnsi="Arial"/>
          <w:b/>
          <w:u w:val="single"/>
          <w:lang w:val="en-Z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2755</wp:posOffset>
                </wp:positionH>
                <wp:positionV relativeFrom="paragraph">
                  <wp:posOffset>-520700</wp:posOffset>
                </wp:positionV>
                <wp:extent cx="8820150" cy="3619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015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Table S2. Description of clinical and socio-demographic characteristics of clients upon follow-up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4.5pt;height:28.5pt;mso-wrap-distance-left:9.05pt;mso-wrap-distance-right:9.05pt;mso-wrap-distance-top:0pt;mso-wrap-distance-bottom:0pt;margin-top:-41pt;mso-position-vertical-relative:text;margin-left:-3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Table S2. Description of clinical and socio-demographic characteristics of clients upon follow-up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2"/>
        <w:gridCol w:w="1809"/>
        <w:gridCol w:w="418"/>
        <w:gridCol w:w="1112"/>
        <w:gridCol w:w="1115"/>
        <w:gridCol w:w="694"/>
        <w:gridCol w:w="1533"/>
      </w:tblGrid>
      <w:tr>
        <w:trPr>
          <w:trHeight w:val="175" w:hRule="atLeast"/>
        </w:trPr>
        <w:tc>
          <w:tcPr>
            <w:tcW w:w="1402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lang w:val="fr-BE"/>
              </w:rPr>
            </w:pPr>
            <w:r>
              <w:rPr>
                <w:rFonts w:cs="Arial" w:ascii="Arial Narrow" w:hAnsi="Arial Narrow"/>
                <w:b/>
              </w:rPr>
              <w:t>A. HIV-infected cohort (N=211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>QUESTIONNAIRE^^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en-ZA"/>
              </w:rPr>
              <w:t xml:space="preserve">Total (N=211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lang w:val="en-ZA"/>
              </w:rPr>
              <w:t>% (95% CI)</w:t>
            </w:r>
            <w:r>
              <w:rPr>
                <w:rFonts w:cs="Arial" w:ascii="Arial Narrow" w:hAnsi="Arial Narrow"/>
                <w:b/>
                <w:vertAlign w:val="superscript"/>
                <w:lang w:val="en-ZA"/>
              </w:rPr>
              <w:t>a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fr-BE"/>
              </w:rPr>
              <w:t xml:space="preserve">CD4 ≤200 </w:t>
            </w:r>
            <w:r>
              <w:rPr>
                <w:rFonts w:cs="Arial" w:ascii="Arial Narrow" w:hAnsi="Arial Narrow"/>
                <w:b/>
                <w:lang w:val="fr-FR" w:eastAsia="en-ZA"/>
              </w:rPr>
              <w:t xml:space="preserve">cells/µl </w:t>
            </w:r>
            <w:r>
              <w:rPr>
                <w:rFonts w:cs="Arial" w:ascii="Arial Narrow" w:hAnsi="Arial Narrow"/>
                <w:b/>
                <w:lang w:val="fr-BE"/>
              </w:rPr>
              <w:t>(N=39) % (n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fr-BE"/>
              </w:rPr>
              <w:t xml:space="preserve">CD4 201-350 </w:t>
            </w:r>
            <w:r>
              <w:rPr>
                <w:rFonts w:cs="Arial" w:ascii="Arial Narrow" w:hAnsi="Arial Narrow"/>
                <w:b/>
                <w:lang w:val="fr-FR" w:eastAsia="en-ZA"/>
              </w:rPr>
              <w:t xml:space="preserve">cells/µl </w:t>
            </w:r>
            <w:r>
              <w:rPr>
                <w:rFonts w:cs="Arial" w:ascii="Arial Narrow" w:hAnsi="Arial Narrow"/>
                <w:b/>
                <w:lang w:val="fr-BE"/>
              </w:rPr>
              <w:t>(N=63) % (n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fr-BE"/>
              </w:rPr>
              <w:t xml:space="preserve">CD4 ≥351 </w:t>
            </w:r>
            <w:r>
              <w:rPr>
                <w:rFonts w:cs="Arial" w:ascii="Arial Narrow" w:hAnsi="Arial Narrow"/>
                <w:b/>
                <w:lang w:val="fr-FR" w:eastAsia="en-ZA"/>
              </w:rPr>
              <w:t xml:space="preserve">cells/µl </w:t>
            </w:r>
            <w:r>
              <w:rPr>
                <w:rFonts w:cs="Arial" w:ascii="Arial Narrow" w:hAnsi="Arial Narrow"/>
                <w:b/>
                <w:lang w:val="fr-BE"/>
              </w:rPr>
              <w:t>(N=109) % (n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Nationality (South African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91.9 (88.2-95.5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87.2 (34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85.7 (5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94.5 (103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</w:rPr>
              <w:t>Marital status (Partner/Married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3.8 (67.6-80.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1.5 (24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0.0 (4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7.1 (84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Employed (No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3.8 (46.6-60.9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3.6 (17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2.4 (3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6.0 (61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Has a monthly income (Yes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7.8 (50.7-64.9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6.7 (26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2.4 (3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7.8 (63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lang w:val="en-ZA"/>
              </w:rPr>
              <w:t>Source of income (Casual wages vs</w:t>
            </w:r>
            <w:r>
              <w:rPr>
                <w:rFonts w:cs="Arial" w:ascii="Arial Narrow" w:hAnsi="Arial Narrow"/>
                <w:vertAlign w:val="superscript"/>
                <w:lang w:val="en-ZA"/>
              </w:rPr>
              <w:t>b</w:t>
            </w:r>
            <w:r>
              <w:rPr>
                <w:rFonts w:cs="Arial" w:ascii="Arial Narrow" w:hAnsi="Arial Narrow"/>
                <w:lang w:val="en-ZA"/>
              </w:rPr>
              <w:t>. Pension/Grant/Allowance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2.5 (75.1-89.9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4.6 (22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7.9 (2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0.7 (50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Monthly income (&lt;R1500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1.4 (41.9-60.8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3.9 (14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48.6 (1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1.6 (32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Attended school (Yes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7.8 (95.6-10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100 (39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8.4 (6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7.3 (106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lang w:val="en-ZA"/>
              </w:rPr>
              <w:t>Level of schooling completed (Primary vs. Secondary level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70.8 (63.5-78.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75.9 (22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72.9 (3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9.5 (66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Type of house (Informal vs. Formal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6.3 (59.5-73.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1.5 (24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3.5 (4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7.9 (74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lang w:val="en-ZA"/>
              </w:rPr>
              <w:t>Distance of nearest clinic (≤30 minutes walking distance from home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5.6 (80.6-90.7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9.7 (34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4.1 (53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lang w:val="en-ZA"/>
              </w:rPr>
              <w:t>85.3 (93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Disclosed HIV-positive status (Yes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lang w:val="en-ZA"/>
              </w:rPr>
              <w:t xml:space="preserve">87.8 </w:t>
            </w:r>
            <w:r>
              <w:rPr>
                <w:rFonts w:cs="Arial" w:ascii="Arial Narrow" w:hAnsi="Arial Narrow"/>
              </w:rPr>
              <w:t>(82.6-93.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5.7 (30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0.1 (5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7.2 (75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highlight w:val="yellow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Person disclosed HIV-positive status to (Family member/Partner vs. Other</w:t>
            </w:r>
            <w:r>
              <w:rPr>
                <w:rFonts w:cs="Arial" w:ascii="Arial Narrow" w:hAnsi="Arial Narrow"/>
                <w:vertAlign w:val="superscript"/>
                <w:lang w:val="en-ZA"/>
              </w:rPr>
              <w:t>#</w:t>
            </w:r>
            <w:r>
              <w:rPr>
                <w:rFonts w:cs="Arial" w:ascii="Arial Narrow" w:hAnsi="Arial Narrow"/>
                <w:lang w:val="en-ZA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8.3 (82.6-93.9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3.3 (28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lang w:val="en-ZA"/>
              </w:rPr>
              <w:t>94.0 (47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5.3 (64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lang w:val="en-ZA"/>
              </w:rPr>
              <w:t>Feels stigmatised after disclosing one’s HIV-positive status (No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8.5 (83.1-93.9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6.7 (26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8.0 (44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9.0 (65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lang w:val="en-ZA"/>
              </w:rPr>
              <w:t>Know someone on ART</w:t>
            </w:r>
            <w:r>
              <w:rPr>
                <w:rFonts w:cs="Arial" w:ascii="Arial Narrow" w:hAnsi="Arial Narrow"/>
                <w:vertAlign w:val="superscript"/>
                <w:lang w:val="en-ZA"/>
              </w:rPr>
              <w:t xml:space="preserve">c </w:t>
            </w:r>
            <w:r>
              <w:rPr>
                <w:rFonts w:cs="Arial" w:ascii="Arial Narrow" w:hAnsi="Arial Narrow"/>
                <w:lang w:val="en-ZA"/>
              </w:rPr>
              <w:t>(Yes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1.8 (44.4-59.0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5.3 (21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49.2 (30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1.9 (55)</w:t>
            </w:r>
          </w:p>
        </w:tc>
      </w:tr>
      <w:tr>
        <w:trPr>
          <w:trHeight w:val="175" w:hRule="atLeast"/>
        </w:trPr>
        <w:tc>
          <w:tcPr>
            <w:tcW w:w="1402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</w:rPr>
              <w:t>B. TB and other chronic diseases cohort (N=438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</w:rPr>
              <w:t>QUESTIONNAIRE</w:t>
            </w:r>
            <w:r>
              <w:rPr>
                <w:rFonts w:cs="Arial" w:ascii="Arial Narrow" w:hAnsi="Arial Narrow"/>
                <w:b/>
                <w:vertAlign w:val="superscript"/>
              </w:rPr>
              <w:t>^^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en-ZA"/>
              </w:rPr>
              <w:t>TB</w:t>
            </w:r>
            <w:r>
              <w:rPr>
                <w:rFonts w:cs="Arial" w:ascii="Arial Narrow" w:hAnsi="Arial Narrow"/>
                <w:b/>
                <w:vertAlign w:val="superscript"/>
                <w:lang w:val="en-ZA"/>
              </w:rPr>
              <w:t>d</w:t>
            </w:r>
            <w:r>
              <w:rPr>
                <w:rFonts w:cs="Arial" w:ascii="Arial Narrow" w:hAnsi="Arial Narrow"/>
                <w:b/>
                <w:lang w:val="en-ZA"/>
              </w:rPr>
              <w:t xml:space="preserve"> Suspects (N=2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lang w:val="en-ZA"/>
              </w:rPr>
              <w:t>% (n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en-ZA"/>
              </w:rPr>
              <w:t>Diabetics (N=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lang w:val="en-ZA"/>
              </w:rPr>
              <w:t>% (n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b/>
                <w:lang w:val="en-ZA"/>
              </w:rPr>
              <w:t>Hypertensives (N=2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lang w:val="en-ZA"/>
              </w:rPr>
              <w:t>% (n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US"/>
              </w:rPr>
              <w:t>Nationality (South African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US"/>
              </w:rPr>
              <w:t>96.2 (200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US"/>
              </w:rPr>
              <w:t>100 (26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US"/>
              </w:rPr>
              <w:t>90.2 (184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arital status (Partner/Married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</w:rPr>
              <w:t>71.2 (148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</w:rPr>
              <w:t>84.6 (22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</w:rPr>
              <w:t>76.0 (155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Employed (No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</w:rPr>
              <w:t>68.3 (142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</w:rPr>
              <w:t>65.4 (17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</w:rPr>
              <w:t>54.9 (112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Has a monthly income (Yes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45.4 (94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0.0 (13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3.9 (110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Source of income (Casual wages vs. Pension/Grant/Allowance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8.5 (63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9.2 (9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1.7 (89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Monthly income (&lt;R1500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2.0 (57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53.9 (7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38.0 (41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Attended school (Yes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5.2 (198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2.3 (24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3.6 (191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Level of schooling completed (Primary vs. Secondary level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79.5 (124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4.2 (16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3.8 (104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Reside in a house (Yes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99.5 (207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100 (26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100 (204)</w:t>
            </w:r>
          </w:p>
        </w:tc>
      </w:tr>
      <w:tr>
        <w:trPr>
          <w:trHeight w:val="83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Type of house (Informal vs. Formal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38.7 (80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9.2 (18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65.0 (132)</w:t>
            </w:r>
          </w:p>
        </w:tc>
      </w:tr>
      <w:tr>
        <w:trPr>
          <w:trHeight w:val="175" w:hRule="atLeast"/>
        </w:trPr>
        <w:tc>
          <w:tcPr>
            <w:tcW w:w="7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val="en-ZA"/>
              </w:rPr>
              <w:t>Distance of nearest clinic (≤30 minutes</w:t>
            </w:r>
            <w:r>
              <w:rPr>
                <w:rFonts w:cs="Arial" w:ascii="Arial Narrow" w:hAnsi="Arial Narrow"/>
                <w:vertAlign w:val="superscript"/>
                <w:lang w:val="en-ZA"/>
              </w:rPr>
              <w:t xml:space="preserve"> </w:t>
            </w:r>
            <w:r>
              <w:rPr>
                <w:rFonts w:cs="Arial" w:ascii="Arial Narrow" w:hAnsi="Arial Narrow"/>
                <w:lang w:val="en-ZA"/>
              </w:rPr>
              <w:t xml:space="preserve"> walking distance from home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79.8 (166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lang w:val="en-ZA"/>
              </w:rPr>
            </w:pPr>
            <w:r>
              <w:rPr>
                <w:rFonts w:cs="Arial" w:ascii="Arial Narrow" w:hAnsi="Arial Narrow"/>
                <w:lang w:val="en-ZA"/>
              </w:rPr>
              <w:t>80.8 (21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 Narrow" w:hAnsi="Arial Narrow"/>
                <w:lang w:val="en-ZA"/>
              </w:rPr>
              <w:t>83.3 (170)</w:t>
            </w:r>
          </w:p>
        </w:tc>
      </w:tr>
    </w:tbl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 w:eastAsia="en-US"/>
        </w:rPr>
      </w:pPr>
      <w:r>
        <w:rPr>
          <w:rFonts w:cs="Arial" w:ascii="Arial" w:hAnsi="Arial"/>
          <w:b/>
          <w:u w:val="single"/>
          <w:lang w:val="en-Z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6700</wp:posOffset>
                </wp:positionH>
                <wp:positionV relativeFrom="paragraph">
                  <wp:posOffset>21590</wp:posOffset>
                </wp:positionV>
                <wp:extent cx="7548245" cy="14077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8245" cy="1407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^^= data from the questionnaires were only available for clients that were traced and participated in the study; #=friend/pastor/teacher/employer/work colleague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/neighbour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a= confidence interval, b= versus, c= antiretroviral therapy, d=tuberculo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35pt;height:110.85pt;mso-wrap-distance-left:9.05pt;mso-wrap-distance-right:9.05pt;mso-wrap-distance-top:0pt;mso-wrap-distance-bottom:0pt;margin-top:1.7pt;mso-position-vertical-relative:text;margin-left:-2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 w:before="0" w:after="0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US"/>
                        </w:rPr>
                        <w:t>^^= data from the questionnaires were only available for clients that were traced and participated in the study; #=friend/pastor/teacher/employer/work colleague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>/neighbour</w:t>
                      </w:r>
                    </w:p>
                    <w:p>
                      <w:pPr>
                        <w:pStyle w:val="Normal"/>
                        <w:spacing w:lineRule="auto" w:line="480" w:before="0" w:after="0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US"/>
                        </w:rPr>
                        <w:t>a= confidence interval, b= versus, c= antiretroviral therapy, d=tubercul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21:29:00Z</dcterms:created>
  <dc:creator>Darsh</dc:creator>
  <dc:description/>
  <cp:keywords/>
  <dc:language>en-US</dc:language>
  <cp:lastModifiedBy>Darsh</cp:lastModifiedBy>
  <cp:lastPrinted>2012-11-17T18:07:00Z</cp:lastPrinted>
  <dcterms:modified xsi:type="dcterms:W3CDTF">2013-10-26T18:28:00Z</dcterms:modified>
  <cp:revision>10</cp:revision>
  <dc:subject/>
  <dc:title> </dc:title>
</cp:coreProperties>
</file>